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0,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6-2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5-29, 32-3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6-4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4-4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4-4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0-4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 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In submission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ΙΟΥΛΙΑΝΗ ΠΑΧΙΤΗ</cp:lastModifiedBy>
  <cp:lastPrinted>2010-02-23T13:00:00Z</cp:lastPrinted>
  <dcterms:modified xsi:type="dcterms:W3CDTF">2025-08-26T19:01: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c8f4a05e45aa59e088042d69b354fff65028dc2c332bcd0862b70e03294c73</vt:lpwstr>
  </property>
</Properties>
</file>